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A3FBE" w14:textId="77777777" w:rsidR="005D6560" w:rsidRPr="00F27B01" w:rsidRDefault="005D6560" w:rsidP="005D6560">
      <w:pPr>
        <w:pStyle w:val="Heading2"/>
        <w:rPr>
          <w:rFonts w:ascii="Times New Roman" w:hAnsi="Times New Roman"/>
          <w:b/>
          <w:color w:val="000000" w:themeColor="text1"/>
          <w:sz w:val="24"/>
          <w:lang w:val="en-HK"/>
        </w:rPr>
      </w:pPr>
      <w:r>
        <w:rPr>
          <w:rFonts w:ascii="Times New Roman" w:hAnsi="Times New Roman" w:hint="eastAsia"/>
          <w:b/>
          <w:color w:val="000000" w:themeColor="text1"/>
          <w:sz w:val="24"/>
          <w:lang w:val="en-HK"/>
        </w:rPr>
        <w:t xml:space="preserve">S2 </w:t>
      </w:r>
      <w:r w:rsidRPr="00F27B01">
        <w:rPr>
          <w:rFonts w:ascii="Times New Roman" w:hAnsi="Times New Roman" w:hint="eastAsia"/>
          <w:b/>
          <w:color w:val="000000" w:themeColor="text1"/>
          <w:sz w:val="24"/>
          <w:lang w:val="en-HK"/>
        </w:rPr>
        <w:t>Table. Risk factors of parental IG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3"/>
        <w:gridCol w:w="3408"/>
        <w:gridCol w:w="1169"/>
        <w:gridCol w:w="2766"/>
        <w:gridCol w:w="2014"/>
      </w:tblGrid>
      <w:tr w:rsidR="005D6560" w:rsidRPr="00F27B01" w14:paraId="7EE5495F" w14:textId="77777777" w:rsidTr="00255EFE">
        <w:trPr>
          <w:trHeight w:val="20"/>
        </w:trPr>
        <w:tc>
          <w:tcPr>
            <w:tcW w:w="1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1B1D" w14:textId="77777777" w:rsidR="005D6560" w:rsidRPr="00F27B01" w:rsidRDefault="005D6560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 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8FF21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odel 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0556E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 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1887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odel 2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F366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 </w:t>
            </w:r>
          </w:p>
        </w:tc>
      </w:tr>
      <w:tr w:rsidR="005D6560" w:rsidRPr="00F27B01" w14:paraId="4D128C85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CBFFE" w14:textId="77777777" w:rsidR="005D6560" w:rsidRPr="00F27B01" w:rsidRDefault="005D6560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 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E3E20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 w:hint="eastAsia"/>
              </w:rPr>
              <w:t>b</w:t>
            </w:r>
            <w:r w:rsidRPr="00F27B01">
              <w:rPr>
                <w:rFonts w:eastAsia="Times New Roman"/>
              </w:rPr>
              <w:t xml:space="preserve"> (95%CI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23D12" w14:textId="77777777" w:rsidR="005D6560" w:rsidRPr="00F27B01" w:rsidRDefault="005D6560" w:rsidP="00255EFE">
            <w:pPr>
              <w:jc w:val="center"/>
              <w:rPr>
                <w:rFonts w:eastAsia="Times New Roman"/>
                <w:i/>
                <w:iCs/>
              </w:rPr>
            </w:pPr>
            <w:r w:rsidRPr="00F27B01"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DC782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 w:hint="eastAsia"/>
              </w:rPr>
              <w:t>b</w:t>
            </w:r>
            <w:r w:rsidRPr="00F27B01">
              <w:rPr>
                <w:rFonts w:eastAsia="Times New Roman"/>
              </w:rPr>
              <w:t xml:space="preserve"> (95%CI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BBCB0" w14:textId="77777777" w:rsidR="005D6560" w:rsidRPr="00F27B01" w:rsidRDefault="005D6560" w:rsidP="00255EFE">
            <w:pPr>
              <w:jc w:val="center"/>
              <w:rPr>
                <w:rFonts w:eastAsia="Times New Roman"/>
                <w:i/>
                <w:iCs/>
              </w:rPr>
            </w:pPr>
            <w:r w:rsidRPr="00F27B01">
              <w:rPr>
                <w:rFonts w:eastAsia="Times New Roman"/>
                <w:i/>
                <w:iCs/>
              </w:rPr>
              <w:t>p</w:t>
            </w:r>
          </w:p>
        </w:tc>
      </w:tr>
      <w:tr w:rsidR="005D6560" w:rsidRPr="00F27B01" w14:paraId="19025695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5A953" w14:textId="77777777" w:rsidR="005D6560" w:rsidRPr="00F27B01" w:rsidRDefault="005D6560" w:rsidP="00255EFE">
            <w:pPr>
              <w:jc w:val="left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Adolescents' factor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BB47" w14:textId="77777777" w:rsidR="005D6560" w:rsidRPr="00F27B01" w:rsidRDefault="005D6560" w:rsidP="00255EFE">
            <w:pPr>
              <w:jc w:val="left"/>
              <w:rPr>
                <w:rFonts w:eastAsia="Times New Roman"/>
                <w:b/>
                <w:bCs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82BD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24E60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77D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4AE03006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5AD0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Depression 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9862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16 (0.003, 0.02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B1A1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1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D5904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19 (0.006, 0.03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C94AA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04</w:t>
            </w:r>
          </w:p>
        </w:tc>
      </w:tr>
      <w:tr w:rsidR="005D6560" w:rsidRPr="00F27B01" w14:paraId="79CB5889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3019" w14:textId="77777777" w:rsidR="005D6560" w:rsidRPr="00F27B01" w:rsidRDefault="005D6560" w:rsidP="00255EFE">
            <w:pPr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School band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4E15D" w14:textId="77777777" w:rsidR="005D6560" w:rsidRPr="00F27B01" w:rsidRDefault="005D6560" w:rsidP="00255EFE">
            <w:pPr>
              <w:jc w:val="left"/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5BB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63E6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5D26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3B646464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88E4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Band 1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55BD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155E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E8B98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E14E6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5C7DCA18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29F2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Band 2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1E5AE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79 (-0.213, 0.37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529F8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6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7B5D4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782B2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024EFB99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ED60E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Band 3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6C10A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270 (-0.203, 0.74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49F7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29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A5E72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633D3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5D6560" w:rsidRPr="00F27B01" w14:paraId="2DE381D8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DD2C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Ag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AA7E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067 (-0.129, -0.00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C7585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3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4FAC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055 (-0.115, 0.00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E69F4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80</w:t>
            </w:r>
          </w:p>
        </w:tc>
      </w:tr>
      <w:tr w:rsidR="005D6560" w:rsidRPr="00F27B01" w14:paraId="19C65F26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90AE5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Gende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BB58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1C1A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D1F6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8CE7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045AEDAC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CF77D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al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6993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20D35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9E2A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B164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66C65908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96A2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Femal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92B5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272 (-0.424, -0.11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D2AA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9A457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297 (-0.449, -0.14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27CB1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&lt;0.001</w:t>
            </w:r>
          </w:p>
        </w:tc>
      </w:tr>
      <w:tr w:rsidR="005D6560" w:rsidRPr="00F27B01" w14:paraId="32197060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273BA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Living with parent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8F06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19499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8CFF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DD3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4D0E6D1A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E8F8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Both parent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409F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D506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2909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20A7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5032CCF0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4E65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Only mother/father/Neithe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4B43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181 (-0.379, 0.01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299F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7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5A243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EB496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6DFF8305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E2FC" w14:textId="77777777" w:rsidR="005D6560" w:rsidRPr="00F27B01" w:rsidRDefault="005D6560" w:rsidP="00255EFE">
            <w:pPr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>Sibling's gaming engagement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CC88B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66505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E599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EE6F9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1DB1199B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493B" w14:textId="77777777" w:rsidR="005D6560" w:rsidRPr="00F27B01" w:rsidRDefault="005D6560" w:rsidP="00255EFE">
            <w:pPr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 xml:space="preserve">    No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05299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D7C4B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6125F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BD18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56DFF87F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1DAF" w14:textId="77777777" w:rsidR="005D6560" w:rsidRPr="00F27B01" w:rsidRDefault="005D6560" w:rsidP="00255EFE">
            <w:pPr>
              <w:rPr>
                <w:rFonts w:eastAsia="Times New Roman"/>
              </w:rPr>
            </w:pPr>
            <w:r>
              <w:rPr>
                <w:rFonts w:eastAsia="Times New Roman" w:hint="eastAsia"/>
              </w:rPr>
              <w:t xml:space="preserve">    Ye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EF9C44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E1609D">
              <w:t>0.123 (-0.111, 0.35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4AA07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E1609D">
              <w:t>0.30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9CA52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37945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7CEF3E3E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1553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ental health service history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EE4A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D5E4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C77D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30B8F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207EC9A3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D3CD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11BF1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9B66F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8303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6D6E4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73BFC94E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A3FC4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Ye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D1BF8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258 (0.004, 0.51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6C3CD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4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2469F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97 (-0.060, 0.45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0F9E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33</w:t>
            </w:r>
          </w:p>
        </w:tc>
      </w:tr>
      <w:tr w:rsidR="005D6560" w:rsidRPr="00F27B01" w14:paraId="2547BAB7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ABC49" w14:textId="77777777" w:rsidR="005D6560" w:rsidRPr="00F27B01" w:rsidRDefault="005D6560" w:rsidP="00255EFE">
            <w:pPr>
              <w:jc w:val="left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Parental factor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5F53E" w14:textId="77777777" w:rsidR="005D6560" w:rsidRPr="00F27B01" w:rsidRDefault="005D6560" w:rsidP="00255EFE">
            <w:pPr>
              <w:jc w:val="left"/>
              <w:rPr>
                <w:rFonts w:eastAsia="Times New Roman"/>
                <w:b/>
                <w:bCs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E124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3370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511C6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24ECC407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CA88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Depression 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AB41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88 (0.028, 0.14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D360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0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7DFF8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81 (0.022, 0.14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FB9E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07</w:t>
            </w:r>
          </w:p>
        </w:tc>
      </w:tr>
      <w:tr w:rsidR="005D6560" w:rsidRPr="00F27B01" w14:paraId="25BB8FBF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8FC1D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Ag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A786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010 (-0.022, 0.00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81FD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3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BD98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018 (-0.031, -0.00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7118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07</w:t>
            </w:r>
          </w:p>
        </w:tc>
      </w:tr>
      <w:tr w:rsidR="005D6560" w:rsidRPr="00F27B01" w14:paraId="4593CE93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646B0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Gender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29F88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1D3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B326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842F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67E3C1C8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AC87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al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89B1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20C31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72D0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8C8D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601ADCF1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DF737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Femal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1BF7E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296 (-0.472, -0.12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F554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0.0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F65F8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362 (-0.545, -0.17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79563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>&lt;0.001</w:t>
            </w:r>
          </w:p>
        </w:tc>
      </w:tr>
      <w:tr w:rsidR="005D6560" w:rsidRPr="00F27B01" w14:paraId="7D78FA90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EB90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Educational level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B96E8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007A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3FE28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1EB6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017295B3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16D56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Secondary school or below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3BDA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2291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DEA2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4AB0B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1A6460A6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5B032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High school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4289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24 (-0.078, 0.32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54FB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23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DCD4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27AF8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1F33F2AD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9101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College or abov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9EE5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61 (-0.141, 0.26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36E44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55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ED95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66E4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324E48FE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9304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lastRenderedPageBreak/>
              <w:t>Employment statu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D4D3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6A5D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1EBE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3843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70242CF7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30C46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Full-time job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A7E4C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EB2C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9DCBB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5AFC0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1C7634C8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063A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Part-time job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BAB4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125 (-0.337, 0.08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9137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24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AE32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6504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2847E1D4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9D77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Unemployed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E301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115 (-0.276, 0.04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721C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16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605B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6823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7F7218BC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F570F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arriag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BA82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E1D2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11E7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91DF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1E692E12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E6BF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arried/live with spous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105E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0BDF8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8212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E879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06AABA61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2049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t married/Divorced/Single/Widowed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6FC2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 xml:space="preserve"> -0.030 (-0.250, 0.19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413C8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79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7C33C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9BDFF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628D4703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CD70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Social economic statu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365B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ED6B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E9BA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65D3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61B83268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257D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Low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D1FBA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EAF4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57F3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ADFCA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63082160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9A71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oderate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D903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026 (-0.177, 0.12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1A96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73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5C5CE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5D75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2DC6EF4C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51D7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High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8982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-0.015 (-0.294, 0.26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5295A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91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3578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F2EB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698817F6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70CDA" w14:textId="77777777" w:rsidR="005D6560" w:rsidRPr="00F27B01" w:rsidRDefault="005D6560" w:rsidP="00255EFE">
            <w:pPr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Mental health service history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E3A9" w14:textId="77777777" w:rsidR="005D6560" w:rsidRPr="00F27B01" w:rsidRDefault="005D6560" w:rsidP="00255EFE">
            <w:pPr>
              <w:rPr>
                <w:rFonts w:eastAsia="Times New Roma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836A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5C1E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9FDF" w14:textId="77777777" w:rsidR="005D6560" w:rsidRPr="00F27B01" w:rsidRDefault="005D6560" w:rsidP="00255EFE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D6560" w:rsidRPr="00F27B01" w14:paraId="7DCE8A04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2311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No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0FD3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Ref.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0AE2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7C42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C8FD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  <w:tr w:rsidR="005D6560" w:rsidRPr="00F27B01" w14:paraId="67531C99" w14:textId="77777777" w:rsidTr="00255EFE">
        <w:trPr>
          <w:trHeight w:val="20"/>
        </w:trPr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1C22C" w14:textId="77777777" w:rsidR="005D6560" w:rsidRPr="00F27B01" w:rsidRDefault="005D6560" w:rsidP="00255EFE">
            <w:pPr>
              <w:ind w:firstLineChars="100" w:firstLine="240"/>
              <w:jc w:val="left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Yes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30274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014 (-0.310, 0.33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1E859" w14:textId="77777777" w:rsidR="005D6560" w:rsidRPr="00F27B01" w:rsidRDefault="005D6560" w:rsidP="00255EFE">
            <w:pPr>
              <w:jc w:val="center"/>
              <w:rPr>
                <w:rFonts w:eastAsia="Times New Roman"/>
              </w:rPr>
            </w:pPr>
            <w:r w:rsidRPr="00F27B01">
              <w:rPr>
                <w:rFonts w:eastAsia="Times New Roman"/>
              </w:rPr>
              <w:t>0.93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B4765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EB5DA" w14:textId="77777777" w:rsidR="005D6560" w:rsidRPr="00F27B01" w:rsidRDefault="005D6560" w:rsidP="00255EFE">
            <w:pPr>
              <w:jc w:val="center"/>
              <w:rPr>
                <w:rFonts w:eastAsia="Times New Roman"/>
                <w:b/>
                <w:bCs/>
              </w:rPr>
            </w:pPr>
            <w:r w:rsidRPr="00F27B01">
              <w:rPr>
                <w:rFonts w:eastAsia="Times New Roman"/>
                <w:b/>
                <w:bCs/>
              </w:rPr>
              <w:t xml:space="preserve"> -</w:t>
            </w:r>
          </w:p>
        </w:tc>
      </w:tr>
    </w:tbl>
    <w:p w14:paraId="7A7D0075" w14:textId="77777777" w:rsidR="005D6560" w:rsidRPr="00F27B01" w:rsidRDefault="005D6560" w:rsidP="005D6560">
      <w:pPr>
        <w:rPr>
          <w:color w:val="000000" w:themeColor="text1"/>
        </w:rPr>
      </w:pPr>
      <w:r w:rsidRPr="00F27B01">
        <w:rPr>
          <w:rFonts w:hint="eastAsia"/>
        </w:rPr>
        <w:t xml:space="preserve">Note: </w:t>
      </w:r>
      <w:r w:rsidRPr="00F27B01">
        <w:rPr>
          <w:rFonts w:hint="eastAsia"/>
          <w:color w:val="000000" w:themeColor="text1"/>
        </w:rPr>
        <w:t xml:space="preserve">Model1 is univariable analysis; Model2 is multivariable analysis. </w:t>
      </w:r>
      <w:r w:rsidRPr="00F27B01">
        <w:rPr>
          <w:color w:val="000000" w:themeColor="text1"/>
        </w:rPr>
        <w:t>All models adjusted for cluster effects within schools</w:t>
      </w:r>
      <w:r w:rsidRPr="00F27B01">
        <w:rPr>
          <w:rFonts w:hint="eastAsia"/>
          <w:color w:val="000000" w:themeColor="text1"/>
        </w:rPr>
        <w:t xml:space="preserve">. </w:t>
      </w:r>
    </w:p>
    <w:p w14:paraId="28877168" w14:textId="77777777" w:rsidR="005D6560" w:rsidRPr="00F27B01" w:rsidRDefault="005D6560" w:rsidP="005D6560">
      <w:pPr>
        <w:rPr>
          <w:color w:val="000000" w:themeColor="text1"/>
        </w:rPr>
      </w:pPr>
      <w:r w:rsidRPr="00F27B01">
        <w:rPr>
          <w:rFonts w:hint="eastAsia"/>
          <w:color w:val="000000" w:themeColor="text1"/>
        </w:rPr>
        <w:t xml:space="preserve">b, </w:t>
      </w:r>
      <w:r w:rsidRPr="00F27B01">
        <w:rPr>
          <w:color w:val="000000" w:themeColor="text1"/>
        </w:rPr>
        <w:t>unstandardized coefficients of linear mixed models</w:t>
      </w:r>
      <w:r w:rsidRPr="00F27B01">
        <w:rPr>
          <w:rFonts w:hint="eastAsia"/>
          <w:color w:val="000000" w:themeColor="text1"/>
        </w:rPr>
        <w:t>.</w:t>
      </w:r>
    </w:p>
    <w:p w14:paraId="7E024925" w14:textId="0F508991" w:rsidR="00CA422E" w:rsidRPr="005D6560" w:rsidRDefault="00CA422E" w:rsidP="005D6560"/>
    <w:sectPr w:rsidR="00CA422E" w:rsidRPr="005D6560" w:rsidSect="002C3636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A3FD0" w14:textId="77777777" w:rsidR="003F18E8" w:rsidRDefault="003F18E8">
      <w:r>
        <w:separator/>
      </w:r>
    </w:p>
  </w:endnote>
  <w:endnote w:type="continuationSeparator" w:id="0">
    <w:p w14:paraId="18BB5013" w14:textId="77777777" w:rsidR="003F18E8" w:rsidRDefault="003F1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87711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5292E3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8D9BB58" w14:textId="77777777" w:rsidR="00836DEE" w:rsidRDefault="00836D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2726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759B7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559BB76" w14:textId="77777777" w:rsidR="00836DEE" w:rsidRDefault="00836D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80A48" w14:textId="77777777" w:rsidR="003F18E8" w:rsidRDefault="003F18E8">
      <w:r>
        <w:separator/>
      </w:r>
    </w:p>
  </w:footnote>
  <w:footnote w:type="continuationSeparator" w:id="0">
    <w:p w14:paraId="6E6024B0" w14:textId="77777777" w:rsidR="003F18E8" w:rsidRDefault="003F1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DEE"/>
    <w:rsid w:val="000040B1"/>
    <w:rsid w:val="00013477"/>
    <w:rsid w:val="0002089F"/>
    <w:rsid w:val="00031EFE"/>
    <w:rsid w:val="000325CB"/>
    <w:rsid w:val="000332CD"/>
    <w:rsid w:val="00034B82"/>
    <w:rsid w:val="00042C99"/>
    <w:rsid w:val="00046544"/>
    <w:rsid w:val="00046D96"/>
    <w:rsid w:val="000568F2"/>
    <w:rsid w:val="000613C6"/>
    <w:rsid w:val="000760B3"/>
    <w:rsid w:val="00082FB5"/>
    <w:rsid w:val="00087C52"/>
    <w:rsid w:val="00090E1A"/>
    <w:rsid w:val="000A2999"/>
    <w:rsid w:val="000A2E9B"/>
    <w:rsid w:val="000A500F"/>
    <w:rsid w:val="000B1316"/>
    <w:rsid w:val="000B3FE1"/>
    <w:rsid w:val="000C02F2"/>
    <w:rsid w:val="000C0BE0"/>
    <w:rsid w:val="000C59AE"/>
    <w:rsid w:val="000D0D69"/>
    <w:rsid w:val="000D71F6"/>
    <w:rsid w:val="000F1C63"/>
    <w:rsid w:val="000F6741"/>
    <w:rsid w:val="00111787"/>
    <w:rsid w:val="0011318D"/>
    <w:rsid w:val="00114FC0"/>
    <w:rsid w:val="00117EC2"/>
    <w:rsid w:val="0012591F"/>
    <w:rsid w:val="0012699E"/>
    <w:rsid w:val="00130E01"/>
    <w:rsid w:val="001310C8"/>
    <w:rsid w:val="00137DA7"/>
    <w:rsid w:val="0015230E"/>
    <w:rsid w:val="00152335"/>
    <w:rsid w:val="001572CE"/>
    <w:rsid w:val="00157499"/>
    <w:rsid w:val="00163725"/>
    <w:rsid w:val="00164653"/>
    <w:rsid w:val="00165F9F"/>
    <w:rsid w:val="00174D60"/>
    <w:rsid w:val="00185649"/>
    <w:rsid w:val="00187512"/>
    <w:rsid w:val="00190DE1"/>
    <w:rsid w:val="001A09F4"/>
    <w:rsid w:val="001A76CA"/>
    <w:rsid w:val="001B3280"/>
    <w:rsid w:val="001B345B"/>
    <w:rsid w:val="001B6D2D"/>
    <w:rsid w:val="001C1BB3"/>
    <w:rsid w:val="001C3952"/>
    <w:rsid w:val="001D54C6"/>
    <w:rsid w:val="001D579A"/>
    <w:rsid w:val="001E0B01"/>
    <w:rsid w:val="001E1A3F"/>
    <w:rsid w:val="001E477A"/>
    <w:rsid w:val="001E52C7"/>
    <w:rsid w:val="00213CF8"/>
    <w:rsid w:val="00216795"/>
    <w:rsid w:val="00217B57"/>
    <w:rsid w:val="00222B0B"/>
    <w:rsid w:val="00224B53"/>
    <w:rsid w:val="002252BB"/>
    <w:rsid w:val="00225709"/>
    <w:rsid w:val="002277E2"/>
    <w:rsid w:val="002366F9"/>
    <w:rsid w:val="002518AA"/>
    <w:rsid w:val="0025504E"/>
    <w:rsid w:val="00256C6B"/>
    <w:rsid w:val="002575C7"/>
    <w:rsid w:val="0026052C"/>
    <w:rsid w:val="002624DF"/>
    <w:rsid w:val="002627F2"/>
    <w:rsid w:val="002644B4"/>
    <w:rsid w:val="00264E62"/>
    <w:rsid w:val="00266393"/>
    <w:rsid w:val="0027548F"/>
    <w:rsid w:val="00275D87"/>
    <w:rsid w:val="00280626"/>
    <w:rsid w:val="00283830"/>
    <w:rsid w:val="0029109E"/>
    <w:rsid w:val="002A4BA9"/>
    <w:rsid w:val="002A67A7"/>
    <w:rsid w:val="002B7D84"/>
    <w:rsid w:val="002C3636"/>
    <w:rsid w:val="002C42FB"/>
    <w:rsid w:val="002C76C0"/>
    <w:rsid w:val="002E63A3"/>
    <w:rsid w:val="002F058D"/>
    <w:rsid w:val="00300853"/>
    <w:rsid w:val="0030648A"/>
    <w:rsid w:val="003148EF"/>
    <w:rsid w:val="0031628A"/>
    <w:rsid w:val="003203D1"/>
    <w:rsid w:val="00321008"/>
    <w:rsid w:val="00322547"/>
    <w:rsid w:val="00333BD2"/>
    <w:rsid w:val="003379CD"/>
    <w:rsid w:val="00355509"/>
    <w:rsid w:val="003579F2"/>
    <w:rsid w:val="00360045"/>
    <w:rsid w:val="00361315"/>
    <w:rsid w:val="00363FE5"/>
    <w:rsid w:val="003642EA"/>
    <w:rsid w:val="00371E6D"/>
    <w:rsid w:val="003721A9"/>
    <w:rsid w:val="00376499"/>
    <w:rsid w:val="00390B24"/>
    <w:rsid w:val="00391B47"/>
    <w:rsid w:val="003A0778"/>
    <w:rsid w:val="003A182B"/>
    <w:rsid w:val="003A442A"/>
    <w:rsid w:val="003A55F5"/>
    <w:rsid w:val="003A73D0"/>
    <w:rsid w:val="003B3412"/>
    <w:rsid w:val="003C5866"/>
    <w:rsid w:val="003D0B33"/>
    <w:rsid w:val="003D73CC"/>
    <w:rsid w:val="003E0B02"/>
    <w:rsid w:val="003E3A47"/>
    <w:rsid w:val="003F024B"/>
    <w:rsid w:val="003F18E8"/>
    <w:rsid w:val="003F29BE"/>
    <w:rsid w:val="003F6D1F"/>
    <w:rsid w:val="00400FC4"/>
    <w:rsid w:val="00401C14"/>
    <w:rsid w:val="00402B72"/>
    <w:rsid w:val="00407C06"/>
    <w:rsid w:val="004115B6"/>
    <w:rsid w:val="00426AB4"/>
    <w:rsid w:val="004426DA"/>
    <w:rsid w:val="00443B61"/>
    <w:rsid w:val="00444CDA"/>
    <w:rsid w:val="004569D5"/>
    <w:rsid w:val="00460FA1"/>
    <w:rsid w:val="004642D1"/>
    <w:rsid w:val="0046485F"/>
    <w:rsid w:val="00465063"/>
    <w:rsid w:val="00472CEA"/>
    <w:rsid w:val="0047423C"/>
    <w:rsid w:val="00492983"/>
    <w:rsid w:val="004945D6"/>
    <w:rsid w:val="004A26BF"/>
    <w:rsid w:val="004A4A42"/>
    <w:rsid w:val="004A6BDA"/>
    <w:rsid w:val="004A704E"/>
    <w:rsid w:val="004A7288"/>
    <w:rsid w:val="004B5AC1"/>
    <w:rsid w:val="004C06C5"/>
    <w:rsid w:val="004C097C"/>
    <w:rsid w:val="004C26BA"/>
    <w:rsid w:val="004D415A"/>
    <w:rsid w:val="004D6C53"/>
    <w:rsid w:val="004E0298"/>
    <w:rsid w:val="004F3DD2"/>
    <w:rsid w:val="0050092E"/>
    <w:rsid w:val="00503832"/>
    <w:rsid w:val="005044FE"/>
    <w:rsid w:val="00504508"/>
    <w:rsid w:val="005125BA"/>
    <w:rsid w:val="00512C16"/>
    <w:rsid w:val="005156A5"/>
    <w:rsid w:val="00527916"/>
    <w:rsid w:val="00533037"/>
    <w:rsid w:val="0054057B"/>
    <w:rsid w:val="0054337C"/>
    <w:rsid w:val="00543584"/>
    <w:rsid w:val="00553FAB"/>
    <w:rsid w:val="00553FE1"/>
    <w:rsid w:val="005567A9"/>
    <w:rsid w:val="00563CB4"/>
    <w:rsid w:val="0056654F"/>
    <w:rsid w:val="00574351"/>
    <w:rsid w:val="00576199"/>
    <w:rsid w:val="005A5FD8"/>
    <w:rsid w:val="005A785C"/>
    <w:rsid w:val="005B273C"/>
    <w:rsid w:val="005B591B"/>
    <w:rsid w:val="005C234C"/>
    <w:rsid w:val="005C26ED"/>
    <w:rsid w:val="005C475A"/>
    <w:rsid w:val="005D1608"/>
    <w:rsid w:val="005D6560"/>
    <w:rsid w:val="005E3E29"/>
    <w:rsid w:val="005E6A00"/>
    <w:rsid w:val="005F2076"/>
    <w:rsid w:val="005F323B"/>
    <w:rsid w:val="00604D18"/>
    <w:rsid w:val="00607AF0"/>
    <w:rsid w:val="00611C6E"/>
    <w:rsid w:val="00616062"/>
    <w:rsid w:val="00616303"/>
    <w:rsid w:val="00617396"/>
    <w:rsid w:val="00622C03"/>
    <w:rsid w:val="006234F6"/>
    <w:rsid w:val="006315E8"/>
    <w:rsid w:val="00655603"/>
    <w:rsid w:val="0066121F"/>
    <w:rsid w:val="00661B20"/>
    <w:rsid w:val="006711DC"/>
    <w:rsid w:val="00672369"/>
    <w:rsid w:val="0068159F"/>
    <w:rsid w:val="0068479C"/>
    <w:rsid w:val="00691D1D"/>
    <w:rsid w:val="006949D8"/>
    <w:rsid w:val="006A0BEA"/>
    <w:rsid w:val="006A4CF4"/>
    <w:rsid w:val="006B053B"/>
    <w:rsid w:val="006B44EF"/>
    <w:rsid w:val="006D1467"/>
    <w:rsid w:val="006D2D64"/>
    <w:rsid w:val="006D43D1"/>
    <w:rsid w:val="006D4582"/>
    <w:rsid w:val="006D742E"/>
    <w:rsid w:val="00700FEF"/>
    <w:rsid w:val="00705622"/>
    <w:rsid w:val="00705769"/>
    <w:rsid w:val="007146C9"/>
    <w:rsid w:val="00721FE2"/>
    <w:rsid w:val="007227D5"/>
    <w:rsid w:val="00727BA1"/>
    <w:rsid w:val="007332A0"/>
    <w:rsid w:val="007373E1"/>
    <w:rsid w:val="00746D1A"/>
    <w:rsid w:val="00750C7A"/>
    <w:rsid w:val="00752BD1"/>
    <w:rsid w:val="00754C84"/>
    <w:rsid w:val="007604B3"/>
    <w:rsid w:val="00771A97"/>
    <w:rsid w:val="00772A7C"/>
    <w:rsid w:val="00775F8F"/>
    <w:rsid w:val="00775FC1"/>
    <w:rsid w:val="00783BDD"/>
    <w:rsid w:val="00791EF1"/>
    <w:rsid w:val="00797642"/>
    <w:rsid w:val="007A70DE"/>
    <w:rsid w:val="007E00D2"/>
    <w:rsid w:val="007E0A62"/>
    <w:rsid w:val="007E3838"/>
    <w:rsid w:val="007E5A3F"/>
    <w:rsid w:val="007F1712"/>
    <w:rsid w:val="007F2F06"/>
    <w:rsid w:val="007F3A64"/>
    <w:rsid w:val="007F3EAA"/>
    <w:rsid w:val="00802248"/>
    <w:rsid w:val="00803EFA"/>
    <w:rsid w:val="008156D0"/>
    <w:rsid w:val="00817D61"/>
    <w:rsid w:val="00830E9F"/>
    <w:rsid w:val="00833D74"/>
    <w:rsid w:val="00836DEE"/>
    <w:rsid w:val="008432F5"/>
    <w:rsid w:val="00851A8D"/>
    <w:rsid w:val="00853B3B"/>
    <w:rsid w:val="00854055"/>
    <w:rsid w:val="0088023E"/>
    <w:rsid w:val="00884927"/>
    <w:rsid w:val="00884E34"/>
    <w:rsid w:val="00885FC7"/>
    <w:rsid w:val="008A758B"/>
    <w:rsid w:val="008B1DAA"/>
    <w:rsid w:val="008B3234"/>
    <w:rsid w:val="008B7EBD"/>
    <w:rsid w:val="008C3157"/>
    <w:rsid w:val="008D699D"/>
    <w:rsid w:val="008D73E2"/>
    <w:rsid w:val="008E23BE"/>
    <w:rsid w:val="008E35D8"/>
    <w:rsid w:val="008E7A14"/>
    <w:rsid w:val="008F07BD"/>
    <w:rsid w:val="008F0D94"/>
    <w:rsid w:val="008F194B"/>
    <w:rsid w:val="008F5ECC"/>
    <w:rsid w:val="009026DA"/>
    <w:rsid w:val="00903EDA"/>
    <w:rsid w:val="00905426"/>
    <w:rsid w:val="009121B7"/>
    <w:rsid w:val="00912870"/>
    <w:rsid w:val="00913CEC"/>
    <w:rsid w:val="0091490F"/>
    <w:rsid w:val="00914A08"/>
    <w:rsid w:val="009202B2"/>
    <w:rsid w:val="00927C10"/>
    <w:rsid w:val="00931867"/>
    <w:rsid w:val="00934A40"/>
    <w:rsid w:val="00953FBD"/>
    <w:rsid w:val="00956546"/>
    <w:rsid w:val="009565E3"/>
    <w:rsid w:val="0095665F"/>
    <w:rsid w:val="00960FBE"/>
    <w:rsid w:val="009610D1"/>
    <w:rsid w:val="00962C92"/>
    <w:rsid w:val="009636C3"/>
    <w:rsid w:val="00964AF4"/>
    <w:rsid w:val="00966DE0"/>
    <w:rsid w:val="00972578"/>
    <w:rsid w:val="00977CA8"/>
    <w:rsid w:val="0098121D"/>
    <w:rsid w:val="00983AED"/>
    <w:rsid w:val="009872D2"/>
    <w:rsid w:val="009874AC"/>
    <w:rsid w:val="009A355A"/>
    <w:rsid w:val="009A3795"/>
    <w:rsid w:val="009A3B17"/>
    <w:rsid w:val="009A4811"/>
    <w:rsid w:val="009A79FF"/>
    <w:rsid w:val="009B079A"/>
    <w:rsid w:val="009B29C2"/>
    <w:rsid w:val="009B325A"/>
    <w:rsid w:val="009B6040"/>
    <w:rsid w:val="009C1F36"/>
    <w:rsid w:val="009C4AC6"/>
    <w:rsid w:val="009C593F"/>
    <w:rsid w:val="009E1043"/>
    <w:rsid w:val="009E72BE"/>
    <w:rsid w:val="009F308D"/>
    <w:rsid w:val="009F42C6"/>
    <w:rsid w:val="009F4E5F"/>
    <w:rsid w:val="00A02378"/>
    <w:rsid w:val="00A03189"/>
    <w:rsid w:val="00A110BA"/>
    <w:rsid w:val="00A21311"/>
    <w:rsid w:val="00A22043"/>
    <w:rsid w:val="00A344AA"/>
    <w:rsid w:val="00A37528"/>
    <w:rsid w:val="00A377EF"/>
    <w:rsid w:val="00A40014"/>
    <w:rsid w:val="00A4663A"/>
    <w:rsid w:val="00A47482"/>
    <w:rsid w:val="00A52105"/>
    <w:rsid w:val="00A56005"/>
    <w:rsid w:val="00A66C36"/>
    <w:rsid w:val="00A70FDD"/>
    <w:rsid w:val="00A70FE9"/>
    <w:rsid w:val="00A750EE"/>
    <w:rsid w:val="00A85184"/>
    <w:rsid w:val="00A9190F"/>
    <w:rsid w:val="00A9616F"/>
    <w:rsid w:val="00AA0598"/>
    <w:rsid w:val="00AA111B"/>
    <w:rsid w:val="00AA1FD1"/>
    <w:rsid w:val="00AA3E75"/>
    <w:rsid w:val="00AB1841"/>
    <w:rsid w:val="00AB35E2"/>
    <w:rsid w:val="00AB6667"/>
    <w:rsid w:val="00AB668C"/>
    <w:rsid w:val="00AC37C2"/>
    <w:rsid w:val="00AC78F7"/>
    <w:rsid w:val="00AD65CC"/>
    <w:rsid w:val="00AF2707"/>
    <w:rsid w:val="00AF3C85"/>
    <w:rsid w:val="00AF6E38"/>
    <w:rsid w:val="00AF7DC8"/>
    <w:rsid w:val="00B01E9E"/>
    <w:rsid w:val="00B07B9C"/>
    <w:rsid w:val="00B1359D"/>
    <w:rsid w:val="00B14E09"/>
    <w:rsid w:val="00B156CE"/>
    <w:rsid w:val="00B175E4"/>
    <w:rsid w:val="00B23EE6"/>
    <w:rsid w:val="00B24D9B"/>
    <w:rsid w:val="00B26D93"/>
    <w:rsid w:val="00B310E0"/>
    <w:rsid w:val="00B3664C"/>
    <w:rsid w:val="00B36997"/>
    <w:rsid w:val="00B51AC8"/>
    <w:rsid w:val="00B57C6F"/>
    <w:rsid w:val="00B61693"/>
    <w:rsid w:val="00B64E85"/>
    <w:rsid w:val="00B67689"/>
    <w:rsid w:val="00B70525"/>
    <w:rsid w:val="00B74DEE"/>
    <w:rsid w:val="00B83D97"/>
    <w:rsid w:val="00B83ECB"/>
    <w:rsid w:val="00B905A8"/>
    <w:rsid w:val="00B91636"/>
    <w:rsid w:val="00BA138C"/>
    <w:rsid w:val="00BA3828"/>
    <w:rsid w:val="00BB084A"/>
    <w:rsid w:val="00BC32A7"/>
    <w:rsid w:val="00BC6D1F"/>
    <w:rsid w:val="00BD0D54"/>
    <w:rsid w:val="00BE2585"/>
    <w:rsid w:val="00BE4869"/>
    <w:rsid w:val="00BE4A66"/>
    <w:rsid w:val="00BE4F8C"/>
    <w:rsid w:val="00BE515A"/>
    <w:rsid w:val="00BF148B"/>
    <w:rsid w:val="00C02E4A"/>
    <w:rsid w:val="00C13CB4"/>
    <w:rsid w:val="00C14483"/>
    <w:rsid w:val="00C1683F"/>
    <w:rsid w:val="00C16F0E"/>
    <w:rsid w:val="00C20F85"/>
    <w:rsid w:val="00C21848"/>
    <w:rsid w:val="00C21A81"/>
    <w:rsid w:val="00C22847"/>
    <w:rsid w:val="00C2728D"/>
    <w:rsid w:val="00C34440"/>
    <w:rsid w:val="00C376DC"/>
    <w:rsid w:val="00C570A2"/>
    <w:rsid w:val="00C61544"/>
    <w:rsid w:val="00C72005"/>
    <w:rsid w:val="00C72078"/>
    <w:rsid w:val="00C8231A"/>
    <w:rsid w:val="00C8554D"/>
    <w:rsid w:val="00C9543E"/>
    <w:rsid w:val="00C95B1A"/>
    <w:rsid w:val="00CA422E"/>
    <w:rsid w:val="00CC6129"/>
    <w:rsid w:val="00CC6C81"/>
    <w:rsid w:val="00CD0EFD"/>
    <w:rsid w:val="00CD2307"/>
    <w:rsid w:val="00CD62C7"/>
    <w:rsid w:val="00CF201B"/>
    <w:rsid w:val="00CF59CC"/>
    <w:rsid w:val="00D026A6"/>
    <w:rsid w:val="00D1353F"/>
    <w:rsid w:val="00D1458F"/>
    <w:rsid w:val="00D163DE"/>
    <w:rsid w:val="00D17047"/>
    <w:rsid w:val="00D271B1"/>
    <w:rsid w:val="00D30ADB"/>
    <w:rsid w:val="00D33A2D"/>
    <w:rsid w:val="00D4203D"/>
    <w:rsid w:val="00D612C7"/>
    <w:rsid w:val="00D65A0F"/>
    <w:rsid w:val="00D7289B"/>
    <w:rsid w:val="00D840CC"/>
    <w:rsid w:val="00D8593C"/>
    <w:rsid w:val="00D87BCC"/>
    <w:rsid w:val="00D972CA"/>
    <w:rsid w:val="00D973AE"/>
    <w:rsid w:val="00D97F72"/>
    <w:rsid w:val="00DA4F60"/>
    <w:rsid w:val="00DC7560"/>
    <w:rsid w:val="00DD1C37"/>
    <w:rsid w:val="00DD469C"/>
    <w:rsid w:val="00DD5B6F"/>
    <w:rsid w:val="00DE09E4"/>
    <w:rsid w:val="00DE2077"/>
    <w:rsid w:val="00DE44F0"/>
    <w:rsid w:val="00DF15EB"/>
    <w:rsid w:val="00DF343A"/>
    <w:rsid w:val="00E05F1B"/>
    <w:rsid w:val="00E177E7"/>
    <w:rsid w:val="00E2151F"/>
    <w:rsid w:val="00E2262D"/>
    <w:rsid w:val="00E24218"/>
    <w:rsid w:val="00E244CE"/>
    <w:rsid w:val="00E256A2"/>
    <w:rsid w:val="00E34262"/>
    <w:rsid w:val="00E41C24"/>
    <w:rsid w:val="00E4500A"/>
    <w:rsid w:val="00E5072C"/>
    <w:rsid w:val="00E51980"/>
    <w:rsid w:val="00E52482"/>
    <w:rsid w:val="00E54097"/>
    <w:rsid w:val="00E62012"/>
    <w:rsid w:val="00E62022"/>
    <w:rsid w:val="00E63AD2"/>
    <w:rsid w:val="00E65400"/>
    <w:rsid w:val="00E73688"/>
    <w:rsid w:val="00E75428"/>
    <w:rsid w:val="00E764F0"/>
    <w:rsid w:val="00E8063B"/>
    <w:rsid w:val="00E81729"/>
    <w:rsid w:val="00E94D95"/>
    <w:rsid w:val="00EA19E3"/>
    <w:rsid w:val="00EA41AC"/>
    <w:rsid w:val="00EA6F4E"/>
    <w:rsid w:val="00EB1D73"/>
    <w:rsid w:val="00EB29D8"/>
    <w:rsid w:val="00EB6C37"/>
    <w:rsid w:val="00EC0AF5"/>
    <w:rsid w:val="00EC1336"/>
    <w:rsid w:val="00EC1C46"/>
    <w:rsid w:val="00ED3D33"/>
    <w:rsid w:val="00ED5523"/>
    <w:rsid w:val="00ED6EE4"/>
    <w:rsid w:val="00EE0EE0"/>
    <w:rsid w:val="00EE3115"/>
    <w:rsid w:val="00EF0A63"/>
    <w:rsid w:val="00EF2331"/>
    <w:rsid w:val="00EF27F2"/>
    <w:rsid w:val="00EF37C9"/>
    <w:rsid w:val="00F32615"/>
    <w:rsid w:val="00F32E79"/>
    <w:rsid w:val="00F347AA"/>
    <w:rsid w:val="00F3778B"/>
    <w:rsid w:val="00F37B32"/>
    <w:rsid w:val="00F4069A"/>
    <w:rsid w:val="00F508D7"/>
    <w:rsid w:val="00F51DB6"/>
    <w:rsid w:val="00F53781"/>
    <w:rsid w:val="00F53862"/>
    <w:rsid w:val="00F54AE6"/>
    <w:rsid w:val="00F6112E"/>
    <w:rsid w:val="00F647C9"/>
    <w:rsid w:val="00F7215C"/>
    <w:rsid w:val="00F830AF"/>
    <w:rsid w:val="00F84297"/>
    <w:rsid w:val="00F864EA"/>
    <w:rsid w:val="00F9492B"/>
    <w:rsid w:val="00FB35DE"/>
    <w:rsid w:val="00FC0F3E"/>
    <w:rsid w:val="00FC750E"/>
    <w:rsid w:val="00FF1BE5"/>
    <w:rsid w:val="00FF44E3"/>
    <w:rsid w:val="00FF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A31F0"/>
  <w15:chartTrackingRefBased/>
  <w15:docId w15:val="{C06A8F5A-2D2B-0C42-80CC-5104D71E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CN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DEE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6DEE"/>
    <w:pPr>
      <w:keepNext/>
      <w:keepLines/>
      <w:spacing w:before="360" w:after="80" w:line="276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DEE"/>
    <w:pPr>
      <w:keepNext/>
      <w:keepLines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DEE"/>
    <w:pPr>
      <w:keepNext/>
      <w:keepLines/>
      <w:spacing w:before="160" w:after="80" w:line="276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Table （5）"/>
    <w:basedOn w:val="Normal"/>
    <w:next w:val="Normal"/>
    <w:link w:val="Heading4Char"/>
    <w:autoRedefine/>
    <w:uiPriority w:val="9"/>
    <w:semiHidden/>
    <w:unhideWhenUsed/>
    <w:qFormat/>
    <w:rsid w:val="00C1683F"/>
    <w:pPr>
      <w:keepNext/>
      <w:keepLines/>
      <w:spacing w:after="200" w:line="276" w:lineRule="auto"/>
      <w:jc w:val="left"/>
      <w:outlineLvl w:val="3"/>
    </w:pPr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paragraph" w:styleId="Heading5">
    <w:name w:val="heading 5"/>
    <w:aliases w:val="Heading 5 (figure)"/>
    <w:basedOn w:val="Normal"/>
    <w:next w:val="Normal"/>
    <w:link w:val="Heading5Char"/>
    <w:autoRedefine/>
    <w:uiPriority w:val="9"/>
    <w:semiHidden/>
    <w:unhideWhenUsed/>
    <w:qFormat/>
    <w:rsid w:val="002F058D"/>
    <w:pPr>
      <w:keepNext/>
      <w:keepLines/>
      <w:spacing w:after="200" w:line="276" w:lineRule="auto"/>
      <w:jc w:val="left"/>
      <w:outlineLvl w:val="4"/>
    </w:pPr>
    <w:rPr>
      <w:rFonts w:eastAsiaTheme="majorEastAsia" w:cstheme="majorBidi"/>
      <w:color w:val="000000" w:themeColor="text1"/>
      <w:kern w:val="2"/>
      <w14:ligatures w14:val="standardContextual"/>
    </w:rPr>
  </w:style>
  <w:style w:type="paragraph" w:styleId="Heading6">
    <w:name w:val="heading 6"/>
    <w:aliases w:val="Heading 6（appendix2)"/>
    <w:basedOn w:val="Normal"/>
    <w:next w:val="Normal"/>
    <w:link w:val="Heading6Char"/>
    <w:autoRedefine/>
    <w:uiPriority w:val="9"/>
    <w:semiHidden/>
    <w:unhideWhenUsed/>
    <w:qFormat/>
    <w:rsid w:val="005C26ED"/>
    <w:pPr>
      <w:keepNext/>
      <w:keepLines/>
      <w:spacing w:after="200" w:line="276" w:lineRule="auto"/>
      <w:jc w:val="left"/>
      <w:outlineLvl w:val="5"/>
    </w:pPr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DEE"/>
    <w:pPr>
      <w:keepNext/>
      <w:keepLines/>
      <w:spacing w:before="40" w:line="276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240"/>
      <w:jc w:val="left"/>
    </w:pPr>
    <w:rPr>
      <w:lang w:val="en-HK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480"/>
      <w:jc w:val="left"/>
    </w:pPr>
    <w:rPr>
      <w:lang w:val="en-HK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1683F"/>
    <w:pPr>
      <w:spacing w:after="100" w:line="360" w:lineRule="auto"/>
      <w:jc w:val="left"/>
    </w:pPr>
    <w:rPr>
      <w:b/>
      <w:lang w:val="en-HK"/>
    </w:rPr>
  </w:style>
  <w:style w:type="character" w:customStyle="1" w:styleId="Heading4Char">
    <w:name w:val="Heading 4 Char"/>
    <w:aliases w:val="Table （5） Char"/>
    <w:basedOn w:val="DefaultParagraphFont"/>
    <w:link w:val="Heading4"/>
    <w:uiPriority w:val="9"/>
    <w:semiHidden/>
    <w:rsid w:val="00C1683F"/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character" w:customStyle="1" w:styleId="Heading5Char">
    <w:name w:val="Heading 5 Char"/>
    <w:aliases w:val="Heading 5 (figure) Char"/>
    <w:basedOn w:val="DefaultParagraphFont"/>
    <w:link w:val="Heading5"/>
    <w:uiPriority w:val="9"/>
    <w:semiHidden/>
    <w:rsid w:val="002F058D"/>
    <w:rPr>
      <w:rFonts w:eastAsiaTheme="majorEastAsia" w:cstheme="majorBidi"/>
      <w:color w:val="000000" w:themeColor="text1"/>
      <w:kern w:val="2"/>
      <w14:ligatures w14:val="standardContextual"/>
    </w:rPr>
  </w:style>
  <w:style w:type="character" w:customStyle="1" w:styleId="Heading6Char">
    <w:name w:val="Heading 6 Char"/>
    <w:aliases w:val="Heading 6（appendix2) Char"/>
    <w:basedOn w:val="DefaultParagraphFont"/>
    <w:link w:val="Heading6"/>
    <w:uiPriority w:val="9"/>
    <w:semiHidden/>
    <w:rsid w:val="005C26ED"/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rsid w:val="005C26ED"/>
    <w:pPr>
      <w:spacing w:after="100" w:line="276" w:lineRule="auto"/>
      <w:jc w:val="left"/>
    </w:pPr>
    <w:rPr>
      <w:lang w:val="en-HK"/>
    </w:rPr>
  </w:style>
  <w:style w:type="character" w:customStyle="1" w:styleId="Heading1Char">
    <w:name w:val="Heading 1 Char"/>
    <w:basedOn w:val="DefaultParagraphFont"/>
    <w:link w:val="Heading1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D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D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D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D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DEE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DE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DEE"/>
    <w:pPr>
      <w:numPr>
        <w:ilvl w:val="1"/>
      </w:numPr>
      <w:spacing w:after="160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D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DEE"/>
    <w:pPr>
      <w:spacing w:before="160" w:after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D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DEE"/>
    <w:pPr>
      <w:spacing w:after="200" w:line="276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836D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D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D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DEE"/>
    <w:pPr>
      <w:spacing w:line="240" w:lineRule="auto"/>
    </w:pPr>
    <w:rPr>
      <w:rFonts w:asciiTheme="minorHAnsi" w:hAnsiTheme="minorHAnsi" w:cstheme="minorBidi"/>
      <w:color w:val="auto"/>
      <w:sz w:val="22"/>
      <w:szCs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6DEE"/>
  </w:style>
  <w:style w:type="character" w:customStyle="1" w:styleId="EndNoteBibliographyChar">
    <w:name w:val="EndNote Bibliography Char"/>
    <w:basedOn w:val="DefaultParagraphFont"/>
    <w:link w:val="EndNoteBibliography"/>
    <w:rsid w:val="00836DEE"/>
  </w:style>
  <w:style w:type="paragraph" w:styleId="Footer">
    <w:name w:val="footer"/>
    <w:basedOn w:val="Normal"/>
    <w:link w:val="FooterChar"/>
    <w:uiPriority w:val="99"/>
    <w:unhideWhenUsed/>
    <w:rsid w:val="00836D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DEE"/>
  </w:style>
  <w:style w:type="character" w:styleId="PageNumber">
    <w:name w:val="page number"/>
    <w:basedOn w:val="DefaultParagraphFont"/>
    <w:uiPriority w:val="99"/>
    <w:semiHidden/>
    <w:unhideWhenUsed/>
    <w:rsid w:val="00836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 (CHBR)</dc:creator>
  <cp:keywords/>
  <dc:description/>
  <cp:lastModifiedBy>Qian Li (CHBR)</cp:lastModifiedBy>
  <cp:revision>3</cp:revision>
  <dcterms:created xsi:type="dcterms:W3CDTF">2026-06-05T07:41:00Z</dcterms:created>
  <dcterms:modified xsi:type="dcterms:W3CDTF">2026-06-05T08:03:00Z</dcterms:modified>
</cp:coreProperties>
</file>